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E1761" w14:textId="77777777" w:rsidR="005600A4" w:rsidRDefault="005600A4" w:rsidP="005600A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 Baseline characteristics</w:t>
      </w:r>
      <w:r>
        <w:rPr>
          <w:rFonts w:ascii="Times New Roman" w:hAnsi="Times New Roman" w:hint="eastAsia"/>
          <w:sz w:val="24"/>
        </w:rPr>
        <w:t xml:space="preserve"> for participants aged</w:t>
      </w:r>
      <w:r>
        <w:rPr>
          <w:rFonts w:ascii="Times New Roman" w:hAnsi="Times New Roman"/>
          <w:sz w:val="24"/>
        </w:rPr>
        <w:t xml:space="preserve"> ≤80 years old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lang w:bidi="ar"/>
        </w:rPr>
        <w:t xml:space="preserve">from CLHLS sample of China oldest </w:t>
      </w:r>
      <w:r>
        <w:rPr>
          <w:rFonts w:ascii="Times New Roman" w:hAnsi="Times New Roman" w:hint="eastAsia"/>
          <w:sz w:val="24"/>
          <w:lang w:bidi="ar"/>
        </w:rPr>
        <w:t>people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1454"/>
        <w:gridCol w:w="1426"/>
        <w:gridCol w:w="1426"/>
        <w:gridCol w:w="1426"/>
        <w:gridCol w:w="954"/>
      </w:tblGrid>
      <w:tr w:rsidR="005600A4" w14:paraId="72A5069E" w14:textId="77777777" w:rsidTr="003B4C4F">
        <w:trPr>
          <w:trHeight w:val="270"/>
        </w:trPr>
        <w:tc>
          <w:tcPr>
            <w:tcW w:w="17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4D3B397" w14:textId="77777777" w:rsidR="005600A4" w:rsidRDefault="005600A4" w:rsidP="003B4C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89D690B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vel</w:t>
            </w:r>
          </w:p>
        </w:tc>
        <w:tc>
          <w:tcPr>
            <w:tcW w:w="14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D3A5E3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285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8FB59B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rthritis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36C15D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5600A4" w14:paraId="0657A9EA" w14:textId="77777777" w:rsidTr="003B4C4F">
        <w:trPr>
          <w:trHeight w:val="270"/>
        </w:trPr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BC2BA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riable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A1FA1" w14:textId="77777777" w:rsidR="005600A4" w:rsidRDefault="005600A4" w:rsidP="003B4C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C36F5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72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53C2E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Yes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28F1F" w14:textId="77777777" w:rsidR="005600A4" w:rsidRDefault="005600A4" w:rsidP="003B4C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o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96D02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149E2041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1E34B8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 (mean (SD)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D97851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E9B6D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51 (4.0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17E96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17 (3.9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63426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57 (4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F8609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</w:tr>
      <w:tr w:rsidR="005600A4" w14:paraId="124F933C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481537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6289EB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51B2E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7 (55.1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49C43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 (40.4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8C8C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9 (57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3B198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600A4" w14:paraId="320BB54F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D01EF2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3FDB97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D81A1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5 (44.9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6E472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 (59.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ACE96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7 (42.2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83EC43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AABBFA7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3771FE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Residenc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1CCC08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CC0F9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 (11.2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7E248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 (11.3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4B929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 (11.2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42FB3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5600A4" w14:paraId="1C76395B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E42144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DCFF00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2F7FE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8 (88.7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4AF07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 (88.6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F8423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3 (88.7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107C1E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50A582C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832335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moking status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EAAF94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5E760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2 (25.4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E33D18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 (19.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AB84E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2 (26.6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1775A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600A4" w14:paraId="19600565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E56029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A6C602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for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070EA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7 (17.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9BA9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 (13.9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07125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6 (17.8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582A6A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0B8F007B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BBA1DA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3CD77A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232E6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55 (57.3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B7D90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4 (66.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0E5A9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1 (55.5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6BD74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0DD8258F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123366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nk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ing statu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4A72D2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23C6E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6 (22.4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92FD0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 (15.9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023031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9 (23.6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FF8D2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5600A4" w14:paraId="0524BDD6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59E7D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3DFC73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for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0A95D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0 (14.0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23B060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 (14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2271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 (14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12A3DA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1936EAB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9373D6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CFC251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5E74B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9 (63.5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B081C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 (69.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6F54F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9 (62.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1C0908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33C39FC0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096C37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ysical activity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894881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F647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8 (43.7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AEF15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8 (46.5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6D7FF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0 (43.2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D29C51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</w:tr>
      <w:tr w:rsidR="005600A4" w14:paraId="50B6D15C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D457CC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391F26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6CE05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20 (56.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E6C31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 (53.4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D73B9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7 (56.7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171CC0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6FFC5CBD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A8793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rital status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7FBB04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64D2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4 (64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3B0D6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 (57.6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D7398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14 (65.7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C865F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:rsidR="005600A4" w14:paraId="7154FE7F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7EBEB7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67364A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9A9D7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8 (35.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98676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 (42.3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C3AD9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4 (34.2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E7452A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7648BFEB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B44EB6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ducation attainment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3C90A1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855BA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7 (39.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194C7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3 (44.6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973950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4 (38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7E81D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</w:tr>
      <w:tr w:rsidR="005600A4" w14:paraId="05C0A2B4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F782E5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657404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209BB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5 (42.0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02824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 (40.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4D1D4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7 (42.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6A4408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3479601D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E84EB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AE07AE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69960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6 (18.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AD28B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 (14.7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00BC3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2 (19.5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4176DA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6DE0C59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6906FD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mean (SD)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3DD234" w14:textId="77777777" w:rsidR="005600A4" w:rsidRDefault="005600A4" w:rsidP="003B4C4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B5FAD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6 (47.4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65F8B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93 (19.5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3EED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44 (51.1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EF27F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63</w:t>
            </w:r>
          </w:p>
        </w:tc>
      </w:tr>
      <w:tr w:rsidR="005600A4" w14:paraId="7801D3C7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8C7A57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BMI grou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3E2470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08A571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5 (22.6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BFC83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 (17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7038C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4 (23.7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3FD60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  <w:tr w:rsidR="005600A4" w14:paraId="0F638E7E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267D50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A2685D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A8CD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8 (51.8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9811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 (51.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E98AA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4 (51.8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78C67E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10F7AF47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E2C85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DEE5BA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verweigh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1FCA5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7 (18.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A2472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 (21.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91154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3 (18.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E9809B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01886C53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0BE421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3B7558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11830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 (6.7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DC065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 (9.4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B57C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 (6.1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93148F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CAFFEE1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B04C5F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come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6EB666" w14:textId="77777777" w:rsidR="005600A4" w:rsidRDefault="005600A4" w:rsidP="003B4C4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4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583CD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98 (18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2329D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3 (21.9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093B9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25 (17.5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F7D1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47</w:t>
            </w:r>
          </w:p>
        </w:tc>
      </w:tr>
      <w:tr w:rsidR="005600A4" w14:paraId="3088BDBC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D1D7CD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50BA0C" w14:textId="77777777" w:rsidR="005600A4" w:rsidRDefault="005600A4" w:rsidP="003B4C4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00~10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FE51D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70 (16.9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95E20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0 (15.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0DAA6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20 (17.3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4EBBD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600A4" w14:paraId="558DE71A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E3A998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EDECF6" w14:textId="77777777" w:rsidR="005600A4" w:rsidRDefault="005600A4" w:rsidP="003B4C4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00~20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A84A7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99 (18.2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3CD04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7 (14.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0F1DF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52 (19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FD7568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600A4" w14:paraId="358F3237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E7C5DC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9E549A" w14:textId="77777777" w:rsidR="005600A4" w:rsidRDefault="005600A4" w:rsidP="003B4C4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≥20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205CF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14 (46.4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9AE1A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62 (48.8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CF4B1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52 (46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80642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600A4" w14:paraId="77C4CEE2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864019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55D567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E88D7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 (6.6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88A950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 (8.3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D41EA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 (6.3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A9D10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 w:rsidR="005600A4" w14:paraId="6DFE486A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41B01B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0DED52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566A1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88 (93.3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318FC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0 (91.6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66D7B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58 (93.7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6F117B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1C3787B1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2CF535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art diseases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C7BEE9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39D2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 (13.0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E0B6F6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 (16.1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D7D46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7 (12.4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FB855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 w:rsidR="005600A4" w14:paraId="6FAE1E53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5D5B68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8870E9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60631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39 (86.9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C6A8BA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2 (83.8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43979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37 (87.5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1BB2FC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3B01F18E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CE3983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oke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8104AB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9D092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 (9.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753917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 (7.4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1C275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 (9.4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1DCB0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7</w:t>
            </w:r>
          </w:p>
        </w:tc>
      </w:tr>
      <w:tr w:rsidR="005600A4" w14:paraId="323BD513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9CA8A8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FF073B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C51FE1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40 (90.8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64AC1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7 (92.5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2BC94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3 (90.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D55C1F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7966FC25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69FC24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ep qualit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FABA6F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oo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CF077E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6 (65.6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5F5E72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3 (58.2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B6DD9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3 (66.9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5F7060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600A4" w14:paraId="06B8E2BB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E41F82" w14:textId="77777777" w:rsidR="005600A4" w:rsidRDefault="005600A4" w:rsidP="003B4C4F">
            <w:pP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99B90A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5C5D0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0 (22.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695EFD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 (23.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6DBF30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3 (22.5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4C85E2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0FC6A0C4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DED92D" w14:textId="77777777" w:rsidR="005600A4" w:rsidRDefault="005600A4" w:rsidP="003B4C4F">
            <w:pP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3E8ADB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1E8F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6 (11.6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336423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 (18.0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9557B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 (10.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533936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21785997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123201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ep tim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5300D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10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E1147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6 (82.0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DB572C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4 (77.6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AC1E6F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2 (82.8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184E1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5600A4" w14:paraId="4F903EE4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11C728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120014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5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99E21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7 (14.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3A2F5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 (19.9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0F94F4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4 (13.1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22989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600A4" w14:paraId="0A8337DD" w14:textId="77777777" w:rsidTr="003B4C4F">
        <w:trPr>
          <w:trHeight w:val="270"/>
        </w:trPr>
        <w:tc>
          <w:tcPr>
            <w:tcW w:w="1743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C98DA9" w14:textId="77777777" w:rsidR="005600A4" w:rsidRDefault="005600A4" w:rsidP="003B4C4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4C8E9F" w14:textId="77777777" w:rsidR="005600A4" w:rsidRDefault="005600A4" w:rsidP="003B4C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gt;10h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0837E9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 (3.7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55D0CB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 (2.4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37CBD8" w14:textId="77777777" w:rsidR="005600A4" w:rsidRDefault="005600A4" w:rsidP="003B4C4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 (3.99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93FDFA" w14:textId="77777777" w:rsidR="005600A4" w:rsidRDefault="005600A4" w:rsidP="003B4C4F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5B92DB72" w14:textId="33B38710" w:rsidR="00CC4FF9" w:rsidRDefault="00CC4FF9"/>
    <w:p w14:paraId="095146AF" w14:textId="77777777" w:rsidR="00CC4FF9" w:rsidRDefault="00CC4FF9">
      <w:pPr>
        <w:widowControl/>
        <w:jc w:val="left"/>
      </w:pPr>
      <w:r>
        <w:br w:type="page"/>
      </w:r>
    </w:p>
    <w:p w14:paraId="5A1CBB10" w14:textId="77777777" w:rsidR="00CC4FF9" w:rsidRPr="00077A1E" w:rsidRDefault="00CC4FF9" w:rsidP="00CC4FF9">
      <w:pPr>
        <w:rPr>
          <w14:ligatures w14:val="none"/>
        </w:rPr>
      </w:pPr>
      <w:bookmarkStart w:id="0" w:name="_Hlk171926635"/>
      <w:r w:rsidRPr="00077A1E">
        <w:rPr>
          <w14:ligatures w14:val="none"/>
        </w:rPr>
        <w:lastRenderedPageBreak/>
        <w:t>Table S2 Baseline characteristics</w:t>
      </w:r>
      <w:r w:rsidRPr="00077A1E">
        <w:rPr>
          <w:rFonts w:hint="eastAsia"/>
          <w14:ligatures w14:val="none"/>
        </w:rPr>
        <w:t xml:space="preserve"> for participants aged &gt;</w:t>
      </w:r>
      <w:r w:rsidRPr="00077A1E">
        <w:rPr>
          <w14:ligatures w14:val="none"/>
        </w:rPr>
        <w:t>80 years old</w:t>
      </w:r>
      <w:r w:rsidRPr="00077A1E">
        <w:rPr>
          <w:rFonts w:hint="eastAsia"/>
          <w14:ligatures w14:val="none"/>
        </w:rPr>
        <w:t xml:space="preserve"> </w:t>
      </w:r>
      <w:r w:rsidRPr="00077A1E">
        <w:rPr>
          <w:lang w:bidi="ar"/>
          <w14:ligatures w14:val="none"/>
        </w:rPr>
        <w:t xml:space="preserve">from CLHLS sample of China oldest </w:t>
      </w:r>
      <w:r w:rsidRPr="00077A1E">
        <w:rPr>
          <w:rFonts w:hint="eastAsia"/>
          <w:lang w:bidi="ar"/>
          <w14:ligatures w14:val="none"/>
        </w:rPr>
        <w:t>people</w:t>
      </w:r>
    </w:p>
    <w:bookmarkEnd w:id="0"/>
    <w:tbl>
      <w:tblPr>
        <w:tblW w:w="9039" w:type="dxa"/>
        <w:tblInd w:w="-2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383"/>
        <w:gridCol w:w="1788"/>
        <w:gridCol w:w="147"/>
        <w:gridCol w:w="1538"/>
        <w:gridCol w:w="1488"/>
        <w:gridCol w:w="970"/>
      </w:tblGrid>
      <w:tr w:rsidR="00CC4FF9" w:rsidRPr="00077A1E" w14:paraId="77CFCC39" w14:textId="77777777" w:rsidTr="00CA7006">
        <w:trPr>
          <w:trHeight w:val="270"/>
        </w:trPr>
        <w:tc>
          <w:tcPr>
            <w:tcW w:w="17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B4136F9" w14:textId="77777777" w:rsidR="00CC4FF9" w:rsidRPr="00077A1E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FE69FFC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level</w:t>
            </w:r>
          </w:p>
        </w:tc>
        <w:tc>
          <w:tcPr>
            <w:tcW w:w="193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D9462DC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Overall</w:t>
            </w:r>
          </w:p>
        </w:tc>
        <w:tc>
          <w:tcPr>
            <w:tcW w:w="302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0A16360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szCs w:val="21"/>
                <w14:ligatures w14:val="none"/>
              </w:rPr>
              <w:t>A</w:t>
            </w:r>
            <w:r w:rsidRPr="00077A1E">
              <w:rPr>
                <w:color w:val="000000"/>
                <w:szCs w:val="21"/>
                <w14:ligatures w14:val="none"/>
              </w:rPr>
              <w:t>rthritis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6DF7FF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i/>
                <w:iCs/>
                <w:color w:val="000000"/>
                <w:szCs w:val="21"/>
                <w14:ligatures w14:val="none"/>
              </w:rPr>
              <w:t>P</w:t>
            </w:r>
          </w:p>
        </w:tc>
      </w:tr>
      <w:tr w:rsidR="00CC4FF9" w:rsidRPr="00077A1E" w14:paraId="61D1378D" w14:textId="77777777" w:rsidTr="00CA7006">
        <w:trPr>
          <w:trHeight w:val="270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AA329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szCs w:val="21"/>
                <w14:ligatures w14:val="none"/>
              </w:rPr>
              <w:t>V</w:t>
            </w:r>
            <w:r w:rsidRPr="00077A1E">
              <w:rPr>
                <w:color w:val="000000"/>
                <w:szCs w:val="21"/>
                <w14:ligatures w14:val="none"/>
              </w:rPr>
              <w:t>ariable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250DB" w14:textId="77777777" w:rsidR="00CC4FF9" w:rsidRPr="00077A1E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4D039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472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525C6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Yes (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33</w:t>
            </w: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6FB90" w14:textId="77777777" w:rsidR="00CC4FF9" w:rsidRPr="00077A1E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No (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039</w:t>
            </w: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DACF6" w14:textId="77777777" w:rsidR="00CC4FF9" w:rsidRPr="00077A1E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07F3E94C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4D026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A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ge (mean (SD)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62E025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3DCF6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2.61 (7.4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A3B5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0.83 (7.4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D471A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2.80 (7.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18A16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077A1E" w14:paraId="07C950E7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49C12E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ex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84E0DF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B398B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822 (40.7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F665D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67 (38.5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ACEBC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655 (40.9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DD030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359</w:t>
            </w:r>
          </w:p>
        </w:tc>
      </w:tr>
      <w:tr w:rsidR="00CC4FF9" w:rsidRPr="00077A1E" w14:paraId="4556DFF1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153FB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6FA883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fe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A08BC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650 (59.26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1DF66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66 (61.4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839DD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384 (59.0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4B5709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263C7D67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D9FB11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Residence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817ED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urb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EBB26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89 (9.4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28116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5 (8.7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F88A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54 (9.5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9A8DB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659</w:t>
            </w:r>
          </w:p>
        </w:tc>
      </w:tr>
      <w:tr w:rsidR="00CC4FF9" w:rsidRPr="00077A1E" w14:paraId="68BF7B60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A3A7EA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6DB180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rura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3F27C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731 (90.56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E60AE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67 (91.2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3D4BA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364 (90.4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8C6305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742D76EA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ECF36F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Smoking statu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3AFD4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BD554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41 (14.5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7E131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70 (16.3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AE072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71 (14.3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65CA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28</w:t>
            </w:r>
          </w:p>
        </w:tc>
      </w:tr>
      <w:tr w:rsidR="00CC4FF9" w:rsidRPr="00077A1E" w14:paraId="58CAEED7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37DFB4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8DB70F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B49CE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706 (15.97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F43DD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9 (13.7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F4EE3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47 (16.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63AC04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2F30BD64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9A2B1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3526B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1D9EE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075 (69.5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66AB9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99 (69.8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D169E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776 (69.5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D825D8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286CE82C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DE6AC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D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rink</w:t>
            </w: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ng status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B3897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ADA28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66 (15.1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40D80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7 (13.3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AC6D3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09 (15.2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E6CDA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374</w:t>
            </w:r>
          </w:p>
        </w:tc>
      </w:tr>
      <w:tr w:rsidR="00CC4FF9" w:rsidRPr="00077A1E" w14:paraId="78A99806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13ABA9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AD5DC5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F30D48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53 (14.8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515E4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8 (13.6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9A521D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95 (14.9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4CDC3B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6A196588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3A2128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16C27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300FC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089 (70.08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D9FB0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11 (73.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7FAB5D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778 (69.7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DDB946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7A4E19FB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58F31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Physical activity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7302C3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DD64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238 (28.13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51F05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29 (30.5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7DA97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109 (27.8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DC44F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279</w:t>
            </w:r>
          </w:p>
        </w:tc>
      </w:tr>
      <w:tr w:rsidR="00CC4FF9" w:rsidRPr="00077A1E" w14:paraId="719C9A4A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7AE1F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EF901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77780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163 (71.87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439A4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94 (69.5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8350F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869 (72.1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C506A5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3ABA133E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D80B7C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Marital statu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3D5E9A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marri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63098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19 (20.7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71096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04 (24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82CFA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815 (20.3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65BAB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083</w:t>
            </w:r>
          </w:p>
        </w:tc>
      </w:tr>
      <w:tr w:rsidR="00CC4FF9" w:rsidRPr="00077A1E" w14:paraId="5B3745EF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8113E8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E571B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oth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48496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511 (79.26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35D38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28 (75.9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0E8B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183 (79.6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EB9171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484EBDD7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82D044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Education attainment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7CB6DE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80275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089 (69.4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72BD8D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99 (69.3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DEAED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790 (69.4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E6B8D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866</w:t>
            </w:r>
          </w:p>
        </w:tc>
      </w:tr>
      <w:tr w:rsidR="00CC4FF9" w:rsidRPr="00077A1E" w14:paraId="3FB04ECB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D5CCDB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20A8AE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F3DAC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077 (24.2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1BD2C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02 (23.6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25D7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75 (24.2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835B0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2EDC26DF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CBA1E0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0E104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hig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94327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85 (6.4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60C69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0 (6.9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E592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55 (6.3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9F1B03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3C1350CB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CBF853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BMI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mean (SD)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0274A7" w14:textId="77777777" w:rsidR="00CC4FF9" w:rsidRPr="00077A1E" w:rsidRDefault="00CC4FF9" w:rsidP="00CA7006">
            <w:pPr>
              <w:jc w:val="left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41DEB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3.01 (46.3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0B021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9.65 (24.9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5BAF0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3.39 (48.1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57743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16</w:t>
            </w:r>
          </w:p>
        </w:tc>
      </w:tr>
      <w:tr w:rsidR="00CC4FF9" w:rsidRPr="00077A1E" w14:paraId="0BA3EA3E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0F4ADF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BMI group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B81FA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A3574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594 (47.3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84A8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47 (43.6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30516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447 (47.7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AF718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446</w:t>
            </w:r>
          </w:p>
        </w:tc>
      </w:tr>
      <w:tr w:rsidR="00CC4FF9" w:rsidRPr="00077A1E" w14:paraId="4761F99F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5E12F5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0A10F3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rma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39333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339 (39.77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6E7F0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45 (43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0CE6D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194 (39.4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01C7FD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684426EA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B211E5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653C7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overweigh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CD2C2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81 (8.35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245B6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7 (8.0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D2E92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54 (8.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46CD70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5FD98488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95C80F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28B441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obesit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97DC1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53 (4.5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E1F8F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8 (5.3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1A4EC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35 (4.4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4C800F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00B12E6F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BE4161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come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DEF643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&lt;4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9A41E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762 (18.7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DE30E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76 (19.8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06D19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86 (18.6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A2F58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0</w:t>
            </w: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5</w:t>
            </w:r>
          </w:p>
        </w:tc>
      </w:tr>
      <w:tr w:rsidR="00CC4FF9" w:rsidRPr="00077A1E" w14:paraId="068AC2ED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4F0043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C9DD0F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000~1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2822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37 (15.67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B89BA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70 (18.2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37AB4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67 (15.4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B1E429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59BC4441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64C342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A3878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0000~2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941E7D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87 (16.9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627B6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3 (11.2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24D7A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44 (17.4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7265E7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5A706683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35CB0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579510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≥200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FE91C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980 (48.7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2C639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94 (50.6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4F32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786 (48.4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20913A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071090D9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19A6F4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Diabete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269FA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C8A32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9 (2.26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284AA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2 (2.8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43AE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87 (2.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13F0F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53</w:t>
            </w:r>
          </w:p>
        </w:tc>
      </w:tr>
      <w:tr w:rsidR="00CC4FF9" w:rsidRPr="00077A1E" w14:paraId="40B8C9BC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918922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46AEF2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B272B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284 (97.7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E70F5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16 (97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45A14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868 (97.8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480A1D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1FF14E34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200AEA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Heart disease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4F6FC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7FE4A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67 (10.6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74DAA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2 (14.4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F5F52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05 (10.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CB2FB0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008</w:t>
            </w:r>
          </w:p>
        </w:tc>
      </w:tr>
      <w:tr w:rsidR="00CC4FF9" w:rsidRPr="00077A1E" w14:paraId="44199824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51DD83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B9C0A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8E275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937 (89.4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880A2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66 (85.5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FB247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571 (89.8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B27AB0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75C5820A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EE6DA1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troke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F07714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151FF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18 (7.19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74D0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3 (5.3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D39FC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95 (7.3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A6382B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156</w:t>
            </w:r>
          </w:p>
        </w:tc>
      </w:tr>
      <w:tr w:rsidR="00CC4FF9" w:rsidRPr="00077A1E" w14:paraId="5C48BC74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1AB138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0D874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0BE27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105 (92.8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FC057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04 (94.6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6A60F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701 (92.6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1719E2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79CF989C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72A7AC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leep qualit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97632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Goo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C397C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842 (63.55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A26125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53 (58.4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75969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589 (64.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1F0A0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0.059</w:t>
            </w:r>
          </w:p>
        </w:tc>
      </w:tr>
      <w:tr w:rsidR="00CC4FF9" w:rsidRPr="00077A1E" w14:paraId="61FC9753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1E871E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3259D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genera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ADAC67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120 (25.04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BBCBB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121 (27.9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827B86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99 (24.7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C9BA4A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657E3FBE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464177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4A44CD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ba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3E4CC1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10 (11.40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13719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9 (13.6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FA6449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51 (11.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E60C9B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5FA32816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604706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leep ti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917358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-10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02B95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3189 (71.3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8DAF5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96 (68.3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8CDAB2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2893 (71.6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AED80C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077A1E" w14:paraId="01388E85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45CB22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E837C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&lt;5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57055D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58 (14.71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75880A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93 (21.4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F0DDDE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65 (13.9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7C7F9D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077A1E" w14:paraId="5DA5C055" w14:textId="77777777" w:rsidTr="00CA7006">
        <w:trPr>
          <w:trHeight w:val="270"/>
        </w:trPr>
        <w:tc>
          <w:tcPr>
            <w:tcW w:w="1725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C027AE" w14:textId="77777777" w:rsidR="00CC4FF9" w:rsidRPr="00077A1E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BF3439" w14:textId="77777777" w:rsidR="00CC4FF9" w:rsidRPr="00077A1E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&gt;10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435763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625 (13.98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7C1AFF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44 (10.1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24A504" w14:textId="77777777" w:rsidR="00CC4FF9" w:rsidRPr="00077A1E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077A1E">
              <w:rPr>
                <w:color w:val="000000"/>
                <w:kern w:val="0"/>
                <w:szCs w:val="21"/>
                <w:lang w:bidi="ar"/>
                <w14:ligatures w14:val="none"/>
              </w:rPr>
              <w:t>581 (14.3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B785F" w14:textId="77777777" w:rsidR="00CC4FF9" w:rsidRPr="00077A1E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</w:tbl>
    <w:p w14:paraId="3AD06568" w14:textId="77777777" w:rsidR="00CC4FF9" w:rsidRDefault="00CC4FF9" w:rsidP="00CC4FF9"/>
    <w:p w14:paraId="6653B0D3" w14:textId="601414EF" w:rsidR="00CC4FF9" w:rsidRDefault="00CC4FF9">
      <w:pPr>
        <w:widowControl/>
        <w:jc w:val="left"/>
      </w:pPr>
      <w:r>
        <w:br w:type="page"/>
      </w:r>
    </w:p>
    <w:p w14:paraId="59A1A2F2" w14:textId="77777777" w:rsidR="00CC4FF9" w:rsidRPr="007D2306" w:rsidRDefault="00CC4FF9" w:rsidP="00CC4FF9">
      <w:pPr>
        <w:rPr>
          <w14:ligatures w14:val="none"/>
        </w:rPr>
      </w:pPr>
      <w:bookmarkStart w:id="1" w:name="_Hlk171926686"/>
      <w:r w:rsidRPr="007D2306">
        <w:rPr>
          <w14:ligatures w14:val="none"/>
        </w:rPr>
        <w:lastRenderedPageBreak/>
        <w:t>Table S</w:t>
      </w:r>
      <w:r w:rsidRPr="007D2306">
        <w:rPr>
          <w:rFonts w:hint="eastAsia"/>
          <w14:ligatures w14:val="none"/>
        </w:rPr>
        <w:t>3</w:t>
      </w:r>
      <w:r w:rsidRPr="007D2306">
        <w:rPr>
          <w14:ligatures w14:val="none"/>
        </w:rPr>
        <w:t xml:space="preserve"> Baseline characteristics</w:t>
      </w:r>
      <w:r w:rsidRPr="007D2306">
        <w:rPr>
          <w:rFonts w:hint="eastAsia"/>
          <w14:ligatures w14:val="none"/>
        </w:rPr>
        <w:t xml:space="preserve"> for male </w:t>
      </w:r>
      <w:r w:rsidRPr="007D2306">
        <w:rPr>
          <w:lang w:bidi="ar"/>
          <w14:ligatures w14:val="none"/>
        </w:rPr>
        <w:t xml:space="preserve">from CLHLS sample of China oldest </w:t>
      </w:r>
      <w:r w:rsidRPr="007D2306">
        <w:rPr>
          <w:rFonts w:hint="eastAsia"/>
          <w:lang w:bidi="ar"/>
          <w14:ligatures w14:val="none"/>
        </w:rPr>
        <w:t>people</w:t>
      </w:r>
    </w:p>
    <w:bookmarkEnd w:id="1"/>
    <w:tbl>
      <w:tblPr>
        <w:tblW w:w="830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4"/>
        <w:gridCol w:w="1385"/>
        <w:gridCol w:w="1406"/>
        <w:gridCol w:w="1380"/>
        <w:gridCol w:w="1380"/>
        <w:gridCol w:w="1080"/>
      </w:tblGrid>
      <w:tr w:rsidR="00CC4FF9" w:rsidRPr="007D2306" w14:paraId="4F427661" w14:textId="77777777" w:rsidTr="00CA7006">
        <w:trPr>
          <w:trHeight w:val="270"/>
        </w:trPr>
        <w:tc>
          <w:tcPr>
            <w:tcW w:w="16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F514D4" w14:textId="77777777" w:rsidR="00CC4FF9" w:rsidRPr="007D2306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2CC69B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level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CC0DFD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Overall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41690B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szCs w:val="21"/>
                <w14:ligatures w14:val="none"/>
              </w:rPr>
              <w:t>Arthritis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7A570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i/>
                <w:iCs/>
                <w:color w:val="000000"/>
                <w:szCs w:val="21"/>
                <w14:ligatures w14:val="none"/>
              </w:rPr>
              <w:t>P</w:t>
            </w:r>
          </w:p>
        </w:tc>
      </w:tr>
      <w:tr w:rsidR="00CC4FF9" w:rsidRPr="007D2306" w14:paraId="399B2D65" w14:textId="77777777" w:rsidTr="00CA7006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C44606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szCs w:val="21"/>
                <w14:ligatures w14:val="none"/>
              </w:rPr>
              <w:t>V</w:t>
            </w:r>
            <w:r w:rsidRPr="007D2306">
              <w:rPr>
                <w:color w:val="000000"/>
                <w:szCs w:val="21"/>
                <w14:ligatures w14:val="none"/>
              </w:rPr>
              <w:t>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BF2567" w14:textId="77777777" w:rsidR="00CC4FF9" w:rsidRPr="007D2306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0AB65C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1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02CE5F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Yes (31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B40262" w14:textId="77777777" w:rsidR="00CC4FF9" w:rsidRPr="007D2306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 (281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CC2459" w14:textId="77777777" w:rsidR="00CC4FF9" w:rsidRPr="007D2306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7D1EC021" w14:textId="77777777" w:rsidTr="00CA700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44F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A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7D0A8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B2D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3.35 (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4EA7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1.60 (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2EE2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3.55 (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841BD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001</w:t>
            </w:r>
          </w:p>
        </w:tc>
      </w:tr>
      <w:tr w:rsidR="00CC4FF9" w:rsidRPr="007D2306" w14:paraId="7F64087F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BDB55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Residence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E28E1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72E1A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11 (1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690F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4 (1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34256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77 (1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8BB9D0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815</w:t>
            </w:r>
          </w:p>
        </w:tc>
      </w:tr>
      <w:tr w:rsidR="00CC4FF9" w:rsidRPr="007D2306" w14:paraId="2A595A5E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A6E939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4DF79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1F309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538 (8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97220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62 (8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019AA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276 (8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979C70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18AC0168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EC8E4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Smoking statu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1B3A9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3BC4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33 (3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7AA83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8 (3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94173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915 (3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4AFBD6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247</w:t>
            </w:r>
          </w:p>
        </w:tc>
      </w:tr>
      <w:tr w:rsidR="00CC4FF9" w:rsidRPr="007D2306" w14:paraId="1F2F608B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BEC34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55719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F3E46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901 (2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8D495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5 (2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442C6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16 (2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677CE6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3D5837D5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9777EE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E0D19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D51F2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72 (3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19668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2 (3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7EFB7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60 (3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820DCC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55B3FC6C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62AF5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D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rink</w:t>
            </w: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ng status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E331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2BBF8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89 (2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5F1F05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7 (2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5C43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02 (2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B5D4DD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729</w:t>
            </w:r>
          </w:p>
        </w:tc>
      </w:tr>
      <w:tr w:rsidR="00CC4FF9" w:rsidRPr="007D2306" w14:paraId="40F40130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E7A8C7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42C98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3B691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727 (2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3C423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78 (2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C6341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649 (2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C941F4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523FD953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E5637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9E7CA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20280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466 (4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AD1BF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42 (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17ABA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324 (4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1FF67C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253DD56A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11CA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Physical activity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35ABF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1295C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12 (3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08702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6 (4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C323A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86 (3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3C2400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621</w:t>
            </w:r>
          </w:p>
        </w:tc>
      </w:tr>
      <w:tr w:rsidR="00CC4FF9" w:rsidRPr="007D2306" w14:paraId="48F3D41C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10CF0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CA2D55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39B6B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881 (6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2B9E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84 (5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3D58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697 (6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643FE3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4F40F6B5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D1E8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Marital statu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9BBA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11950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685 (5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8EAB1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86 (5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45AB9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499 (5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D51987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072</w:t>
            </w:r>
          </w:p>
        </w:tc>
      </w:tr>
      <w:tr w:rsidR="00CC4FF9" w:rsidRPr="007D2306" w14:paraId="56630077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454D1B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ABC60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D7A28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419 (4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82D52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8 (4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39322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91 (4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4515D2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0A142AE9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15B3A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Education attainment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96F5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50875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30 (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4D37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6 (3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118BA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924 (3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2705BF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958</w:t>
            </w:r>
          </w:p>
        </w:tc>
      </w:tr>
      <w:tr w:rsidR="00CC4FF9" w:rsidRPr="007D2306" w14:paraId="47E9D04E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BEDACD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CC01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C309F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508 (4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6295D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50 (4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1A05D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358 (4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5DA758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0C4BF937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E92B8E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38E40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9049F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581 (1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73554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58 (1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9AC9D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523 (1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3D7F5E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039294C4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A4721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BMI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mean (SD)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B90B20" w14:textId="77777777" w:rsidR="00CC4FF9" w:rsidRPr="007D2306" w:rsidRDefault="00CC4FF9" w:rsidP="00CA7006">
            <w:pPr>
              <w:jc w:val="left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EC991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3.07 (3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B94E9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2.08 (2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07A9E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3.18 (3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0ECB1A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642</w:t>
            </w:r>
          </w:p>
        </w:tc>
      </w:tr>
      <w:tr w:rsidR="00CC4FF9" w:rsidRPr="007D2306" w14:paraId="25CBB567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1E165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 xml:space="preserve">BMI </w:t>
            </w:r>
            <w:proofErr w:type="gramStart"/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group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(</w:t>
            </w:r>
            <w:proofErr w:type="gramEnd"/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10B06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4BB7D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746 (3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92A0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65 (2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2CE28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681 (3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FADBB7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107</w:t>
            </w:r>
          </w:p>
        </w:tc>
      </w:tr>
      <w:tr w:rsidR="00CC4FF9" w:rsidRPr="007D2306" w14:paraId="2BB083A7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FAF38F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5E5ED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8FFD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20 (5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2B117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28 (5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953D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92 (5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229B66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02DE9740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B77137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7F12C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F9D2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09 (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3BD02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8 (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AE62B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71 (1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0D861B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37E186D1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5D12C5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A5E2F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00EE9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3 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CD7D4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7 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4CF57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96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72F303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51608C63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FDD9C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com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9805E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&lt;4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263BC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18 (17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CF9C6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6 (19.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B0F3B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62 (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827F75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0</w:t>
            </w: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09</w:t>
            </w:r>
          </w:p>
        </w:tc>
      </w:tr>
      <w:tr w:rsidR="00CC4FF9" w:rsidRPr="007D2306" w14:paraId="2A667BA3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F6867B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218B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4000~10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CA0975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52 (15.6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9881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2 (21.6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47029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390 (1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3A6CA3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34BA602B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A1EE90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49D5B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000~20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7B6C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84 (16.7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4CA59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37 (12.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79B13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47 (1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90E552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7831FB57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08223E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168F7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≥20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89EA0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429 (49.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E49BE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31 (45.8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E136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298 (4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7B6DD8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29DDEEA8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842CD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Diabete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B843A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7ABC5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2 (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55591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1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47ADD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01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E596FB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</w:t>
            </w: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.00</w:t>
            </w:r>
          </w:p>
        </w:tc>
      </w:tr>
      <w:tr w:rsidR="00CC4FF9" w:rsidRPr="007D2306" w14:paraId="548DB66F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1963D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1833E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8B137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972 (9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77403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00 (9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E7FC8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672 (9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CF08B4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4132ED0F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9CA062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Heart disease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C1A43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C4EEC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40 (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090F4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41 (1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9AE4B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99 (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4416FF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213</w:t>
            </w:r>
          </w:p>
        </w:tc>
      </w:tr>
      <w:tr w:rsidR="00CC4FF9" w:rsidRPr="007D2306" w14:paraId="7648BFB5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BD29AC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F4816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16198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750 (8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DEFFB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68 (8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0563A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482 (8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CDCD45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50C3973F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EF755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trok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749A4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4FD80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73 (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1E975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2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A20A4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51 (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70A054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307</w:t>
            </w:r>
          </w:p>
        </w:tc>
      </w:tr>
      <w:tr w:rsidR="00CC4FF9" w:rsidRPr="007D2306" w14:paraId="144A1651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8E38D4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272144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33F81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832 (9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C20BC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89 (9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4BE288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543 (9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3E6F8C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6B31CD4C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46EDB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leep qua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19E8C9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042B2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169 (6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F76F1A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96 (6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6DF151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1973 (7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CF8519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009</w:t>
            </w:r>
          </w:p>
        </w:tc>
      </w:tr>
      <w:tr w:rsidR="00CC4FF9" w:rsidRPr="007D2306" w14:paraId="56C150B6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9DC5CE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BA70E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8B7FD3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682 (2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B3BD5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80 (2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7447F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602 (2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A9F63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29AC227F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42355A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05925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CCDD5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78 (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55221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9 (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087B2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39 (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6981FA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1C8A4D9A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B4315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leep ti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D589D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5-1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679B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483 (7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73AB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41 (7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A36567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242 (7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75F6CF" w14:textId="77777777" w:rsidR="00CC4FF9" w:rsidRPr="007D2306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0.004</w:t>
            </w:r>
          </w:p>
        </w:tc>
      </w:tr>
      <w:tr w:rsidR="00CC4FF9" w:rsidRPr="007D2306" w14:paraId="3E417C41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FBDBA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AE459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&lt;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AF799D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61 (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D921DF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53 (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F55DCC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308 (1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1C49A2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7D2306" w14:paraId="4417D973" w14:textId="77777777" w:rsidTr="00CA7006">
        <w:trPr>
          <w:trHeight w:val="270"/>
        </w:trPr>
        <w:tc>
          <w:tcPr>
            <w:tcW w:w="1674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48B07D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A79450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&gt;1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F17FEE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85 (9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C59026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1 (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37CE9B" w14:textId="77777777" w:rsidR="00CC4FF9" w:rsidRPr="007D2306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7D2306">
              <w:rPr>
                <w:color w:val="000000"/>
                <w:kern w:val="0"/>
                <w:szCs w:val="21"/>
                <w:lang w:bidi="ar"/>
                <w14:ligatures w14:val="none"/>
              </w:rPr>
              <w:t>264 (9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FDF11D" w14:textId="77777777" w:rsidR="00CC4FF9" w:rsidRPr="007D2306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</w:tr>
    </w:tbl>
    <w:p w14:paraId="61FDEA8A" w14:textId="77777777" w:rsidR="00CC4FF9" w:rsidRDefault="00CC4FF9" w:rsidP="00CC4FF9"/>
    <w:p w14:paraId="7D74073C" w14:textId="68397F5D" w:rsidR="00CC4FF9" w:rsidRDefault="00CC4FF9">
      <w:pPr>
        <w:widowControl/>
        <w:jc w:val="left"/>
      </w:pPr>
      <w:r>
        <w:br w:type="page"/>
      </w:r>
    </w:p>
    <w:p w14:paraId="5733DBED" w14:textId="77777777" w:rsidR="00CC4FF9" w:rsidRPr="009032FA" w:rsidRDefault="00CC4FF9" w:rsidP="00CC4FF9">
      <w:pPr>
        <w:rPr>
          <w14:ligatures w14:val="none"/>
        </w:rPr>
      </w:pPr>
      <w:r w:rsidRPr="009032FA">
        <w:rPr>
          <w14:ligatures w14:val="none"/>
        </w:rPr>
        <w:lastRenderedPageBreak/>
        <w:t>Table S</w:t>
      </w:r>
      <w:r w:rsidRPr="009032FA">
        <w:rPr>
          <w:rFonts w:hint="eastAsia"/>
          <w14:ligatures w14:val="none"/>
        </w:rPr>
        <w:t>4</w:t>
      </w:r>
      <w:r w:rsidRPr="009032FA">
        <w:rPr>
          <w14:ligatures w14:val="none"/>
        </w:rPr>
        <w:t xml:space="preserve"> Baseline characteristics</w:t>
      </w:r>
      <w:r w:rsidRPr="009032FA">
        <w:rPr>
          <w:rFonts w:hint="eastAsia"/>
          <w14:ligatures w14:val="none"/>
        </w:rPr>
        <w:t xml:space="preserve"> for female </w:t>
      </w:r>
      <w:r w:rsidRPr="009032FA">
        <w:rPr>
          <w:lang w:bidi="ar"/>
          <w14:ligatures w14:val="none"/>
        </w:rPr>
        <w:t xml:space="preserve">from CLHLS sample of China oldest </w:t>
      </w:r>
      <w:r w:rsidRPr="009032FA">
        <w:rPr>
          <w:rFonts w:hint="eastAsia"/>
          <w:lang w:bidi="ar"/>
          <w14:ligatures w14:val="none"/>
        </w:rPr>
        <w:t>people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503"/>
        <w:gridCol w:w="1471"/>
        <w:gridCol w:w="1471"/>
        <w:gridCol w:w="1471"/>
        <w:gridCol w:w="976"/>
      </w:tblGrid>
      <w:tr w:rsidR="00CC4FF9" w:rsidRPr="009032FA" w14:paraId="6C8895A0" w14:textId="77777777" w:rsidTr="00CA7006">
        <w:trPr>
          <w:trHeight w:val="270"/>
        </w:trPr>
        <w:tc>
          <w:tcPr>
            <w:tcW w:w="15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890A61" w14:textId="77777777" w:rsidR="00CC4FF9" w:rsidRPr="009032FA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603209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level</w:t>
            </w:r>
          </w:p>
        </w:tc>
        <w:tc>
          <w:tcPr>
            <w:tcW w:w="14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6C546B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Overall</w:t>
            </w:r>
          </w:p>
        </w:tc>
        <w:tc>
          <w:tcPr>
            <w:tcW w:w="294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EF5BD8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szCs w:val="21"/>
                <w14:ligatures w14:val="none"/>
              </w:rPr>
              <w:t>Arthritis</w:t>
            </w:r>
          </w:p>
        </w:tc>
        <w:tc>
          <w:tcPr>
            <w:tcW w:w="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A3588B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i/>
                <w:iCs/>
                <w:color w:val="000000"/>
                <w:szCs w:val="21"/>
                <w14:ligatures w14:val="none"/>
              </w:rPr>
              <w:t>P</w:t>
            </w:r>
          </w:p>
        </w:tc>
      </w:tr>
      <w:tr w:rsidR="00CC4FF9" w:rsidRPr="009032FA" w14:paraId="317F6768" w14:textId="77777777" w:rsidTr="00CA7006">
        <w:trPr>
          <w:trHeight w:val="270"/>
        </w:trPr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E0FFC1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szCs w:val="21"/>
                <w14:ligatures w14:val="none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C066DB" w14:textId="77777777" w:rsidR="00CC4FF9" w:rsidRPr="009032FA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36ADEE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715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BB8383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 xml:space="preserve"> 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(484)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B122C4" w14:textId="77777777" w:rsidR="00CC4FF9" w:rsidRPr="009032FA" w:rsidRDefault="00CC4FF9" w:rsidP="00CA7006">
            <w:pPr>
              <w:widowControl/>
              <w:jc w:val="center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 xml:space="preserve"> 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(3231)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8F7B71" w14:textId="77777777" w:rsidR="00CC4FF9" w:rsidRPr="009032FA" w:rsidRDefault="00CC4FF9" w:rsidP="00CA7006">
            <w:pPr>
              <w:jc w:val="center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3DD8EB99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ED3F3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A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ge (mean (SD)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02F1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BC68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8.21 (11.4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BB69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3.48 (11.3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92D6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8.92 (11.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095A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9032FA" w14:paraId="442FEF26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D32991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Residence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EE8979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urb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1CD314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17 (9.3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DA843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0 (8.8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0F765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77 (9.4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CD12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797</w:t>
            </w:r>
          </w:p>
        </w:tc>
      </w:tr>
      <w:tr w:rsidR="00CC4FF9" w:rsidRPr="009032FA" w14:paraId="2DD67AFD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670EC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57120E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rur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5C9AE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081 (90.6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AF2E1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10 (91.1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88F01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71 (90.6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6F8F3B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25A7F7B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90A5D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Smoking status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F4C14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26813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10 (5.7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39098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 (4.6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2F705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88 (5.8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F66C5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448</w:t>
            </w:r>
          </w:p>
        </w:tc>
      </w:tr>
      <w:tr w:rsidR="00CC4FF9" w:rsidRPr="009032FA" w14:paraId="31115FE9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D5F4DA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1F27D6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48120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12 (5.7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E7CBB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5 (5.2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7E0D8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87 (5.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D9F824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768C10B4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93787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F3ED44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E21E8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258 (88.5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B9DCD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31 (90.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59D5A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827 (88.2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658429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1D3EA941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69B43C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D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rink</w:t>
            </w: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ng status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3462E6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C2EA3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03 (8.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9F556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7 (5.6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D51E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76 (8.6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5CB954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72</w:t>
            </w:r>
          </w:p>
        </w:tc>
      </w:tr>
      <w:tr w:rsidR="00CC4FF9" w:rsidRPr="009032FA" w14:paraId="14CFB29E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EFDF02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4B12A4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befo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6D8E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56 (6.9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8CAA2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1 (6.5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69756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5 (7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C92650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3D909A49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40BEB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4A433C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02413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112 (84.7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8CD4D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19 (87.8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CD16B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93 (84.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EE2F12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5B3F682A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7BA6B4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Physical activity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B72C77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31D2C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054 (28.8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701EB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71 (36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841E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83 (27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E6185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9032FA" w14:paraId="4F17F61C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8BE874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6171C5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68548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02 (71.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43F884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03 (63.9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A1C63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99 (72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3E9CF2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06FAEBE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49764C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Marital status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C318D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marri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15D64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758 (20.5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CB06E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28 (26.5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D508A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630 (19.6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BA2A7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01</w:t>
            </w:r>
          </w:p>
        </w:tc>
      </w:tr>
      <w:tr w:rsidR="00CC4FF9" w:rsidRPr="009032FA" w14:paraId="65D131D5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37940A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72F27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oth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18DE1B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930 (79.4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0DA41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54 (73.4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5C46E4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576 (80.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187870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248F4867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71ADB8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Education attainment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22308E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ev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AD80B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986 (80.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2FD11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56 (73.8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75F6D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30 (81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8B5D8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9032FA" w14:paraId="6F0D895A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D95AC8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7C6972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E61C7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564 (15.2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0051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00 (20.7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2EF0E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64 (14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DBDF2C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2EFFCC04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5B30E3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6F6395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hig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4C335B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50 (4.0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5AF6F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 (5.3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C0169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24 (3.8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2FDB61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7B8DCFD9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427CA3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BMI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mean (SD)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B4421E" w14:textId="77777777" w:rsidR="00CC4FF9" w:rsidRPr="009032FA" w:rsidRDefault="00CC4FF9" w:rsidP="00CA7006">
            <w:pPr>
              <w:jc w:val="left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596EF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.54 (54.6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039D9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9.84 (20.6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C0FD0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.98 (58.2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B89DE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295</w:t>
            </w:r>
          </w:p>
        </w:tc>
      </w:tr>
      <w:tr w:rsidR="00CC4FF9" w:rsidRPr="009032FA" w14:paraId="6E310EDA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6BB57E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BMI group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 xml:space="preserve">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1E4769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low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A6808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253 (45.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9D9EC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33 (34.4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E0E2B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120 (47.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65E5E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9032FA" w14:paraId="77B0B71F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13B5C8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31ABC5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rm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9796F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047 (37.8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88031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71 (44.3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EC208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76 (36.7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A93705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08F1F2E1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6E074A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1A726F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overwei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A4C9E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09 (11.1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E2FBA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53 (13.7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DE551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56 (10.7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726DFA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32EB94D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FF5A29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32A81F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obes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685CD8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60 (5.7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BE8B0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9 (7.5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E987F4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31 (5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117CBF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191B812C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B8B8D8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I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come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9802AC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40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AB4FE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42 (19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2565C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93 (21.6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BF403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49 (18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104B0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01</w:t>
            </w:r>
          </w:p>
        </w:tc>
      </w:tr>
      <w:tr w:rsidR="00CC4FF9" w:rsidRPr="009032FA" w14:paraId="5AB5F33F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3733D9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CCF4E2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000~100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DB4EE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55 (16.5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6ED4B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8 (13.5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E3B11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497 (16.9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ECC07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1E3C2AFB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419567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0D37E8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0000~200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268E8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602 (17.9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37BE2B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3 (12.3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8756A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549 (18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13449E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31AB986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49A0E6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AE567E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≥200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390FC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565 (46.5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1FA78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225 (52.4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69C1A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  <w:lang w:bidi="ar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1340 (45.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36E994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4B8733C6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016AE7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Diabetes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6ED319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A51BE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42 (3.9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2B709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1 (6.5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8C03D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11 (3.5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7C098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03</w:t>
            </w:r>
          </w:p>
        </w:tc>
      </w:tr>
      <w:tr w:rsidR="00CC4FF9" w:rsidRPr="009032FA" w14:paraId="4AC85712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DA0CB2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25D35D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2A9AA8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500 (96.1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7C133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46 (93.5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FB272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054 (96.4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A30A1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0CF8675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C12B6E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Heart diseases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ABBEED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C86B2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32 (11.8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C2CA72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79 (16.4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DD621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53 (11.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09BF3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01</w:t>
            </w:r>
          </w:p>
        </w:tc>
      </w:tr>
      <w:tr w:rsidR="00CC4FF9" w:rsidRPr="009032FA" w14:paraId="52275061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A0177E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B215CB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AB821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226 (88.1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76AA58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00 (83.5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71E26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826 (88.9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8AED0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7936B8A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438BF4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troke 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5CED00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CFF4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0 (7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DA1E5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8 (5.8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C99C88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32 (7.2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86F375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296</w:t>
            </w:r>
          </w:p>
        </w:tc>
      </w:tr>
      <w:tr w:rsidR="00CC4FF9" w:rsidRPr="009032FA" w14:paraId="4EF88BC0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55CC42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89DCD0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E8F36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413 (92.9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CF6A9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52 (94.1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394CC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961 (92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43E017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36F63FCE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1623D6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leep qualit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698F79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Goo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B200C7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229 (60.0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D4BAB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70 (55.7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0CECCE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959 (60.6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5764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0.014</w:t>
            </w:r>
          </w:p>
        </w:tc>
      </w:tr>
      <w:tr w:rsidR="00CC4FF9" w:rsidRPr="009032FA" w14:paraId="36D560DF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FA9169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93F3C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gener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EBD5A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978 (26.3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71823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28 (26.4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9CC07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50 (26.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9031DB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767E6A9A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21B56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0F8CC2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ba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97B223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508 (13.6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99C36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86 (17.7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E931D6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22 (13.0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29B12A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6A531153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CC87AF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rFonts w:hint="eastAsia"/>
                <w:color w:val="000000"/>
                <w:kern w:val="0"/>
                <w:szCs w:val="21"/>
                <w:lang w:bidi="ar"/>
                <w14:ligatures w14:val="none"/>
              </w:rPr>
              <w:t>S</w:t>
            </w: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leep tim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E3A96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5-10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9A69A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652 (71.3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D316D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39 (70.0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20D9CC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2313 (71.5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506C2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0.001</w:t>
            </w:r>
          </w:p>
        </w:tc>
      </w:tr>
      <w:tr w:rsidR="00CC4FF9" w:rsidRPr="009032FA" w14:paraId="2C2DA475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CC9D95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C61D58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lt;5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6085F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634 (17.0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0156FD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113 (23.3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72E919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521 (16.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53EF9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  <w:tr w:rsidR="00CC4FF9" w:rsidRPr="009032FA" w14:paraId="180B3529" w14:textId="77777777" w:rsidTr="00CA7006">
        <w:trPr>
          <w:trHeight w:val="270"/>
        </w:trPr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0AF9B6" w14:textId="77777777" w:rsidR="00CC4FF9" w:rsidRPr="009032FA" w:rsidRDefault="00CC4FF9" w:rsidP="00CA7006">
            <w:pPr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1AB9D2" w14:textId="77777777" w:rsidR="00CC4FF9" w:rsidRPr="009032FA" w:rsidRDefault="00CC4FF9" w:rsidP="00CA7006">
            <w:pPr>
              <w:widowControl/>
              <w:jc w:val="lef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&gt;10h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578D1F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429 (11.55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CDC450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2 (6.6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F11A0A" w14:textId="77777777" w:rsidR="00CC4FF9" w:rsidRPr="009032FA" w:rsidRDefault="00CC4FF9" w:rsidP="00CA7006">
            <w:pPr>
              <w:widowControl/>
              <w:jc w:val="right"/>
              <w:textAlignment w:val="center"/>
              <w:rPr>
                <w:color w:val="000000"/>
                <w:szCs w:val="21"/>
                <w14:ligatures w14:val="none"/>
              </w:rPr>
            </w:pPr>
            <w:r w:rsidRPr="009032FA">
              <w:rPr>
                <w:color w:val="000000"/>
                <w:kern w:val="0"/>
                <w:szCs w:val="21"/>
                <w:lang w:bidi="ar"/>
                <w14:ligatures w14:val="none"/>
              </w:rPr>
              <w:t>397 (12.2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80B777" w14:textId="77777777" w:rsidR="00CC4FF9" w:rsidRPr="009032FA" w:rsidRDefault="00CC4FF9" w:rsidP="00CA7006">
            <w:pPr>
              <w:jc w:val="right"/>
              <w:rPr>
                <w:color w:val="000000"/>
                <w:szCs w:val="21"/>
                <w14:ligatures w14:val="none"/>
              </w:rPr>
            </w:pPr>
          </w:p>
        </w:tc>
      </w:tr>
    </w:tbl>
    <w:p w14:paraId="01033313" w14:textId="77777777" w:rsidR="00CC4FF9" w:rsidRDefault="00CC4FF9" w:rsidP="00CC4FF9"/>
    <w:p w14:paraId="00D7F0D3" w14:textId="72CB16D2" w:rsidR="00CC4FF9" w:rsidRDefault="00CC4FF9">
      <w:pPr>
        <w:widowControl/>
        <w:jc w:val="left"/>
      </w:pPr>
      <w:r>
        <w:br w:type="page"/>
      </w:r>
    </w:p>
    <w:p w14:paraId="08B3B133" w14:textId="77777777" w:rsidR="00CC4FF9" w:rsidRDefault="00CC4FF9" w:rsidP="00CC4FF9">
      <w:pPr>
        <w:rPr>
          <w:rFonts w:ascii="Times New Roman" w:hAnsi="Times New Roman"/>
          <w:sz w:val="24"/>
        </w:rPr>
      </w:pPr>
      <w:bookmarkStart w:id="2" w:name="_Hlk171926772"/>
      <w:r>
        <w:rPr>
          <w:rFonts w:ascii="Times New Roman" w:hAnsi="Times New Roman"/>
          <w:sz w:val="24"/>
        </w:rPr>
        <w:lastRenderedPageBreak/>
        <w:t>Table S</w:t>
      </w:r>
      <w:r>
        <w:rPr>
          <w:rFonts w:ascii="Times New Roman" w:hAnsi="Times New Roman" w:hint="eastAsia"/>
          <w:sz w:val="24"/>
        </w:rPr>
        <w:t>5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lang w:bidi="ar"/>
        </w:rPr>
        <w:t xml:space="preserve">Associations of sleep </w:t>
      </w:r>
      <w:r>
        <w:rPr>
          <w:rFonts w:ascii="Times New Roman" w:hAnsi="Times New Roman" w:hint="eastAsia"/>
          <w:sz w:val="24"/>
          <w:lang w:bidi="ar"/>
        </w:rPr>
        <w:t>quality and sleep time</w:t>
      </w:r>
      <w:r>
        <w:rPr>
          <w:rFonts w:ascii="Times New Roman" w:hAnsi="Times New Roman"/>
          <w:sz w:val="24"/>
          <w:lang w:bidi="ar"/>
        </w:rPr>
        <w:t xml:space="preserve"> with incidence of </w:t>
      </w:r>
      <w:r>
        <w:rPr>
          <w:rFonts w:ascii="Times New Roman" w:hAnsi="Times New Roman" w:hint="eastAsia"/>
          <w:sz w:val="24"/>
          <w:lang w:bidi="ar"/>
        </w:rPr>
        <w:t>a</w:t>
      </w:r>
      <w:r>
        <w:rPr>
          <w:rFonts w:ascii="Times New Roman" w:hAnsi="Times New Roman"/>
          <w:sz w:val="24"/>
          <w:lang w:bidi="ar"/>
        </w:rPr>
        <w:t>rthritis by age</w:t>
      </w:r>
      <w:r>
        <w:rPr>
          <w:rFonts w:ascii="Times New Roman" w:hAnsi="Times New Roman" w:hint="eastAsia"/>
          <w:sz w:val="24"/>
          <w:lang w:bidi="ar"/>
        </w:rPr>
        <w:t xml:space="preserve"> and</w:t>
      </w:r>
      <w:r>
        <w:rPr>
          <w:rFonts w:ascii="Times New Roman" w:hAnsi="Times New Roman"/>
          <w:sz w:val="24"/>
          <w:lang w:bidi="ar"/>
        </w:rPr>
        <w:t xml:space="preserve"> sex</w:t>
      </w:r>
      <w:bookmarkEnd w:id="2"/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562"/>
        <w:gridCol w:w="657"/>
        <w:gridCol w:w="806"/>
        <w:gridCol w:w="324"/>
        <w:gridCol w:w="1800"/>
        <w:gridCol w:w="1630"/>
        <w:gridCol w:w="1625"/>
      </w:tblGrid>
      <w:tr w:rsidR="00CC4FF9" w14:paraId="08E78CDF" w14:textId="77777777" w:rsidTr="00CA7006">
        <w:trPr>
          <w:trHeight w:val="300"/>
        </w:trPr>
        <w:tc>
          <w:tcPr>
            <w:tcW w:w="1025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0A1A513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0446C8E9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gridSpan w:val="2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A9641A0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1606CB1" w14:textId="77777777" w:rsidR="00CC4FF9" w:rsidRDefault="00CC4FF9" w:rsidP="00CA70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630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B36ACC6" w14:textId="77777777" w:rsidR="00CC4FF9" w:rsidRDefault="00CC4FF9" w:rsidP="00CA70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625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0B8F060B" w14:textId="77777777" w:rsidR="00CC4FF9" w:rsidRDefault="00CC4FF9" w:rsidP="00CA70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</w:tr>
      <w:tr w:rsidR="00CC4FF9" w14:paraId="41AB0389" w14:textId="77777777" w:rsidTr="00CA7006">
        <w:trPr>
          <w:trHeight w:val="300"/>
        </w:trPr>
        <w:tc>
          <w:tcPr>
            <w:tcW w:w="158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613F55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80 years old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6B70802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quality</w:t>
            </w:r>
          </w:p>
        </w:tc>
        <w:tc>
          <w:tcPr>
            <w:tcW w:w="324" w:type="dxa"/>
            <w:tcBorders>
              <w:top w:val="single" w:sz="4" w:space="0" w:color="auto"/>
            </w:tcBorders>
            <w:noWrap/>
            <w:vAlign w:val="center"/>
          </w:tcPr>
          <w:p w14:paraId="26BAF79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14:paraId="6DB82A0C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</w:tcPr>
          <w:p w14:paraId="4D320D4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vAlign w:val="center"/>
          </w:tcPr>
          <w:p w14:paraId="14349E5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06D278C9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8B384BF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9F87564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BBC6DA5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16C7379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[1,1.65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73ABB3B4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[0.95,1.57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D19EE2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[0.85,1.56]</w:t>
            </w:r>
          </w:p>
        </w:tc>
      </w:tr>
      <w:tr w:rsidR="00CC4FF9" w14:paraId="2A883EAD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3705AFC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85F5695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1C894E39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5A8AAE1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[1.34,2.34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5463401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[1.23,2.15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4145B6F2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[1.22,2.33]</w:t>
            </w:r>
          </w:p>
        </w:tc>
      </w:tr>
      <w:tr w:rsidR="00CC4FF9" w14:paraId="1DBD4B85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47D947BE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5A21624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time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66386647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1CB88DBC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6F2213E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09625E0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1040EDA1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206EA2A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E51ED40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08079F99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278277E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[1.19,2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533F22D9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[1.1,1.85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3828CCA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[1.14,2.09]</w:t>
            </w:r>
          </w:p>
        </w:tc>
      </w:tr>
      <w:tr w:rsidR="00CC4FF9" w14:paraId="12C614C4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5E8F8BB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59ADD18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120E6A4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763D046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[0.4,1.5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DDEFA07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[0.38,1.44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0E2A95E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[0.34,1.58]</w:t>
            </w:r>
          </w:p>
        </w:tc>
      </w:tr>
      <w:tr w:rsidR="00CC4FF9" w14:paraId="13A35F01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417661D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&gt; 80 years old</w:t>
            </w: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0B5483E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quality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65A146F7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772C66C4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7D6F62C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352CD2E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62A352F8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D806B99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42ACBC4D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77C0A937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35289B9E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[1.06,1.64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71E6C0F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[1.05,1.62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3C855890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[1.03,1.74]</w:t>
            </w:r>
          </w:p>
        </w:tc>
      </w:tr>
      <w:tr w:rsidR="00CC4FF9" w14:paraId="20B0AB4B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EB2D8F3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E39A87D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25017E75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455D071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  <w:bookmarkStart w:id="3" w:name="_GoBack"/>
            <w:bookmarkEnd w:id="3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[0.95,1.68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CE54310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[0.93,1.64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224A8A84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[0.76,1.52]</w:t>
            </w:r>
          </w:p>
        </w:tc>
      </w:tr>
      <w:tr w:rsidR="00CC4FF9" w14:paraId="1C560035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4A81EB5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0AEE404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time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06E3443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5ED7BAC4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524D589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4120A490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6A90D39A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A52A734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FE54757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9EE9917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3173E1F2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[1.13,1.8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45AFCB8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[1.11,1.77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04206A0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[1.13,1.97]</w:t>
            </w:r>
          </w:p>
        </w:tc>
      </w:tr>
      <w:tr w:rsidR="00CC4FF9" w14:paraId="1F9E9868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112B035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4FEC55B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CE627AC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348CD5B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[0.8,1.51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9F08ED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[0.8,1.5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3CA4F6D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[0.75,1.55]</w:t>
            </w:r>
          </w:p>
        </w:tc>
      </w:tr>
      <w:tr w:rsidR="00CC4FF9" w14:paraId="668BCCBB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249A2C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DF578D6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quality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D29A8D2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523E5C8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3D70718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DBFEA4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4C1305C5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C3A1673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B7BFE8F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EE1AA69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12535EB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[1.14,1.92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2365E49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5[1.12,1.88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6FEE7E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3[0.89,1.7]</w:t>
            </w:r>
          </w:p>
        </w:tc>
      </w:tr>
      <w:tr w:rsidR="00CC4FF9" w14:paraId="0390B3AF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0D13EA5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465CFEE2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78AAEDC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506FF42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[1.16,2.32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71F683DC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[1.15,2.29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92D8D41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[0.88,2.04]</w:t>
            </w:r>
          </w:p>
        </w:tc>
      </w:tr>
      <w:tr w:rsidR="00CC4FF9" w14:paraId="0BA1B074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6149F579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6D5B05EF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time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7FFA00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04AA1BB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0CF5C45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4B79684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5DD2FFCB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4FB0B03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DE246C2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2CC1640F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1228564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[1.23,2.23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30830942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[1.19,2.15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2E07018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[1.09,2.28]</w:t>
            </w:r>
          </w:p>
        </w:tc>
      </w:tr>
      <w:tr w:rsidR="00CC4FF9" w14:paraId="6AD5CD8D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2AC07D6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CB53E3D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7021650E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4C2EB21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[0.8,1.96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3672D454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[0.7,1.72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6E48684A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[0.57,1.65]</w:t>
            </w:r>
          </w:p>
        </w:tc>
      </w:tr>
      <w:tr w:rsidR="00CC4FF9" w14:paraId="557A3744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73B7F01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08408AE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quality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44DC158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45FF276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6897A3D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C752787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01A37ACB" w14:textId="77777777" w:rsidTr="00CA7006">
        <w:trPr>
          <w:trHeight w:val="300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4CA701A5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DF6FDE5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77703B2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3BD5A4C6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[0.93,1.42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0E1F02FE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[0.93,1.42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56C2938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[0.95,1.57]</w:t>
            </w:r>
          </w:p>
        </w:tc>
      </w:tr>
      <w:tr w:rsidR="00CC4FF9" w14:paraId="45317789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7AA66CE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F36DB5B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568A1470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0A3EF97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[1.03,1.68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2CF5D9FF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[1.03,1.68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6EB8DE3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[1.02,1.8]</w:t>
            </w:r>
          </w:p>
        </w:tc>
      </w:tr>
      <w:tr w:rsidR="00CC4FF9" w14:paraId="5F3DB3EA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5C3AC59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EB78330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eep time</w:t>
            </w: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31308C66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2E86F53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0A7A998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C6163C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Reference)</w:t>
            </w:r>
          </w:p>
        </w:tc>
      </w:tr>
      <w:tr w:rsidR="00CC4FF9" w14:paraId="600D5BF8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D2C040E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CA46413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49A028AF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20459E1D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[1.08,1.66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29CF7E87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[1.08,1.65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1835B92B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[1.22,1.99]</w:t>
            </w:r>
          </w:p>
        </w:tc>
      </w:tr>
      <w:tr w:rsidR="00CC4FF9" w14:paraId="491FDA46" w14:textId="77777777" w:rsidTr="00CA7006">
        <w:trPr>
          <w:trHeight w:val="315"/>
        </w:trPr>
        <w:tc>
          <w:tcPr>
            <w:tcW w:w="1587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B8E1F84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65C16C6" w14:textId="77777777" w:rsidR="00CC4FF9" w:rsidRDefault="00CC4FF9" w:rsidP="00CA7006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4" w:type="dxa"/>
            <w:tcBorders>
              <w:tl2br w:val="nil"/>
              <w:tr2bl w:val="nil"/>
            </w:tcBorders>
            <w:noWrap/>
            <w:vAlign w:val="center"/>
          </w:tcPr>
          <w:p w14:paraId="65E25B4E" w14:textId="77777777" w:rsidR="00CC4FF9" w:rsidRDefault="00CC4FF9" w:rsidP="00CA70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noWrap/>
            <w:vAlign w:val="center"/>
          </w:tcPr>
          <w:p w14:paraId="37D5B413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[0.7,1.45]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/>
            <w:vAlign w:val="center"/>
          </w:tcPr>
          <w:p w14:paraId="1C6A1698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[0.67,1.39]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/>
            <w:vAlign w:val="center"/>
          </w:tcPr>
          <w:p w14:paraId="2CF188F5" w14:textId="77777777" w:rsidR="00CC4FF9" w:rsidRDefault="00CC4FF9" w:rsidP="00CA700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[0.65,1.5]</w:t>
            </w:r>
          </w:p>
        </w:tc>
      </w:tr>
    </w:tbl>
    <w:p w14:paraId="66057CE7" w14:textId="77777777" w:rsidR="00CC4FF9" w:rsidRDefault="00CC4FF9" w:rsidP="00CC4FF9"/>
    <w:p w14:paraId="74377BF6" w14:textId="77777777" w:rsidR="001558FD" w:rsidRDefault="001558FD"/>
    <w:sectPr w:rsidR="0015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A4"/>
    <w:rsid w:val="000213B9"/>
    <w:rsid w:val="001558FD"/>
    <w:rsid w:val="00296712"/>
    <w:rsid w:val="005600A4"/>
    <w:rsid w:val="00CC4FF9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3E9F"/>
  <w15:chartTrackingRefBased/>
  <w15:docId w15:val="{C84103F2-6E7D-45E5-8866-51B84441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0A4"/>
    <w:pPr>
      <w:widowControl w:val="0"/>
      <w:jc w:val="both"/>
    </w:pPr>
    <w:rPr>
      <w:rFonts w:ascii="Calibri" w:eastAsia="SimSun" w:hAnsi="Calibri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5</Words>
  <Characters>8581</Characters>
  <Application>Microsoft Office Word</Application>
  <DocSecurity>0</DocSecurity>
  <Lines>71</Lines>
  <Paragraphs>20</Paragraphs>
  <ScaleCrop>false</ScaleCrop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anil kumar</cp:lastModifiedBy>
  <cp:revision>2</cp:revision>
  <dcterms:created xsi:type="dcterms:W3CDTF">2024-08-31T05:41:00Z</dcterms:created>
  <dcterms:modified xsi:type="dcterms:W3CDTF">2024-08-31T05:41:00Z</dcterms:modified>
</cp:coreProperties>
</file>